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7216D" w14:textId="172D652B" w:rsidR="002C64D6" w:rsidRPr="00573801" w:rsidRDefault="008D01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573801" w:rsidRPr="00573801">
        <w:rPr>
          <w:rFonts w:ascii="Times New Roman" w:hAnsi="Times New Roman" w:cs="Times New Roman"/>
        </w:rPr>
        <w:t xml:space="preserve">Table 1. </w:t>
      </w:r>
      <w:r w:rsidR="00AE6C6B">
        <w:rPr>
          <w:rFonts w:ascii="Times New Roman" w:hAnsi="Times New Roman" w:cs="Times New Roman"/>
        </w:rPr>
        <w:t>S</w:t>
      </w:r>
      <w:r w:rsidR="00573801">
        <w:rPr>
          <w:rFonts w:ascii="Times New Roman" w:hAnsi="Times New Roman" w:cs="Times New Roman"/>
        </w:rPr>
        <w:t>ystemic therapy regimens</w:t>
      </w:r>
      <w:r w:rsidR="00573801" w:rsidRPr="00573801">
        <w:rPr>
          <w:rFonts w:ascii="Times New Roman" w:hAnsi="Times New Roman" w:cs="Times New Roman"/>
        </w:rPr>
        <w:t xml:space="preserve"> (</w:t>
      </w:r>
      <w:r w:rsidR="007E5750">
        <w:rPr>
          <w:rFonts w:ascii="Times New Roman" w:hAnsi="Times New Roman" w:cs="Times New Roman"/>
        </w:rPr>
        <w:t>n</w:t>
      </w:r>
      <w:r w:rsidR="00573801" w:rsidRPr="00573801">
        <w:rPr>
          <w:rFonts w:ascii="Times New Roman" w:hAnsi="Times New Roman" w:cs="Times New Roman"/>
        </w:rPr>
        <w:t>=</w:t>
      </w:r>
      <w:r w:rsidR="00177B5F">
        <w:rPr>
          <w:rFonts w:ascii="Times New Roman" w:hAnsi="Times New Roman" w:cs="Times New Roman"/>
        </w:rPr>
        <w:t>40</w:t>
      </w:r>
      <w:r w:rsidR="00486EF8">
        <w:rPr>
          <w:rFonts w:ascii="Times New Roman" w:hAnsi="Times New Roman" w:cs="Times New Roman"/>
        </w:rPr>
        <w:t>9</w:t>
      </w:r>
      <w:r w:rsidR="00573801" w:rsidRPr="00573801">
        <w:rPr>
          <w:rFonts w:ascii="Times New Roman" w:hAnsi="Times New Roman" w:cs="Times New Roman"/>
        </w:rPr>
        <w:t>).</w:t>
      </w:r>
    </w:p>
    <w:tbl>
      <w:tblPr>
        <w:tblStyle w:val="GridTable2-Accent3"/>
        <w:tblW w:w="5524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3"/>
      </w:tblGrid>
      <w:tr w:rsidR="00710DAC" w:rsidRPr="00D06666" w14:paraId="1745B628" w14:textId="153C77E1" w:rsidTr="00943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7F24E" w14:textId="579A7D41" w:rsidR="00710DAC" w:rsidRPr="00220914" w:rsidRDefault="00710DAC" w:rsidP="00220914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</w:pPr>
            <w:r w:rsidRPr="00F776B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Regime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77C3A" w14:textId="301C33BD" w:rsidR="00710DAC" w:rsidRPr="00220914" w:rsidRDefault="00FB41A2" w:rsidP="00220914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FB41A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nl-NL"/>
              </w:rPr>
              <w:t>n</w:t>
            </w:r>
            <w:r w:rsidR="00710DAC" w:rsidRPr="00FB41A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nl-NL"/>
              </w:rPr>
              <w:t xml:space="preserve"> </w:t>
            </w:r>
            <w:r w:rsidR="00710DAC" w:rsidRPr="0022091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%)</w:t>
            </w:r>
          </w:p>
        </w:tc>
      </w:tr>
      <w:tr w:rsidR="00710DAC" w:rsidRPr="00D06666" w14:paraId="6CFA0BF2" w14:textId="50592509" w:rsidTr="0094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02BEE028" w14:textId="581837AC" w:rsidR="00710DAC" w:rsidRPr="002805F1" w:rsidRDefault="00710DAC" w:rsidP="002805F1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</w:pPr>
            <w:r w:rsidRPr="002805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T-HGG-2007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14:paraId="6FAA227D" w14:textId="1DD1C0D4" w:rsidR="00710DAC" w:rsidRPr="002805F1" w:rsidRDefault="003A7FB5" w:rsidP="002805F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45</w:t>
            </w:r>
            <w:r w:rsidR="00710DAC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</w:t>
            </w:r>
            <w:r w:rsidR="007C6C13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5.5</w:t>
            </w:r>
            <w:r w:rsidR="00710DAC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  <w:tr w:rsidR="00710DAC" w:rsidRPr="00D06666" w14:paraId="77BEFA46" w14:textId="4E942537" w:rsidTr="00710DA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79F2BB5" w14:textId="341C9508" w:rsidR="00710DAC" w:rsidRPr="002805F1" w:rsidRDefault="00710DAC" w:rsidP="002805F1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</w:pPr>
            <w:r w:rsidRPr="002805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T-GBM-D</w:t>
            </w:r>
          </w:p>
        </w:tc>
        <w:tc>
          <w:tcPr>
            <w:tcW w:w="2263" w:type="dxa"/>
            <w:shd w:val="clear" w:color="auto" w:fill="auto"/>
          </w:tcPr>
          <w:p w14:paraId="005C809F" w14:textId="18F72667" w:rsidR="00710DAC" w:rsidRPr="002805F1" w:rsidRDefault="00710DAC" w:rsidP="002805F1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2805F1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</w:t>
            </w:r>
            <w:r w:rsidR="00A12913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</w:t>
            </w:r>
            <w:r w:rsidRPr="002805F1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7C6C13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.4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  <w:tr w:rsidR="00710DAC" w:rsidRPr="00D06666" w14:paraId="68B2FE8E" w14:textId="6EB02AC7" w:rsidTr="00710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56F9BD5" w14:textId="478E1BB0" w:rsidR="00710DAC" w:rsidRPr="002805F1" w:rsidRDefault="00710DAC" w:rsidP="002805F1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</w:pPr>
            <w:r w:rsidRPr="002805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T-GBM-C</w:t>
            </w:r>
          </w:p>
        </w:tc>
        <w:tc>
          <w:tcPr>
            <w:tcW w:w="2263" w:type="dxa"/>
            <w:shd w:val="clear" w:color="auto" w:fill="auto"/>
          </w:tcPr>
          <w:p w14:paraId="25B9EC82" w14:textId="438EEC20" w:rsidR="00710DAC" w:rsidRPr="002805F1" w:rsidRDefault="00710DAC" w:rsidP="002805F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2805F1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="00A12913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</w:t>
            </w:r>
            <w:r w:rsidRPr="002805F1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9F01B1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204341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  <w:tr w:rsidR="00710DAC" w:rsidRPr="00D06666" w14:paraId="5B8EAFDA" w14:textId="2102F034" w:rsidTr="00710DA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756376D9" w14:textId="31C9093A" w:rsidR="00710DAC" w:rsidRPr="002805F1" w:rsidRDefault="00710DAC" w:rsidP="002805F1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</w:pPr>
            <w:r w:rsidRPr="002805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T-GBM-B</w:t>
            </w:r>
          </w:p>
        </w:tc>
        <w:tc>
          <w:tcPr>
            <w:tcW w:w="2263" w:type="dxa"/>
            <w:shd w:val="clear" w:color="auto" w:fill="auto"/>
          </w:tcPr>
          <w:p w14:paraId="03D34870" w14:textId="5D0568BB" w:rsidR="00710DAC" w:rsidRPr="002805F1" w:rsidRDefault="00A12913" w:rsidP="002805F1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="00710DAC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</w:t>
            </w:r>
            <w:r w:rsidR="00710DAC" w:rsidRPr="002805F1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F771BA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204341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7</w:t>
            </w:r>
            <w:r w:rsidR="00710DAC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  <w:tr w:rsidR="00873680" w:rsidRPr="00D06666" w14:paraId="147919BD" w14:textId="77777777" w:rsidTr="00710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14B1F01A" w14:textId="3F3363E0" w:rsidR="00873680" w:rsidRPr="002805F1" w:rsidRDefault="00873680" w:rsidP="0087368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D5C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ozolomide</w:t>
            </w:r>
          </w:p>
        </w:tc>
        <w:tc>
          <w:tcPr>
            <w:tcW w:w="2263" w:type="dxa"/>
            <w:shd w:val="clear" w:color="auto" w:fill="auto"/>
          </w:tcPr>
          <w:p w14:paraId="0954C793" w14:textId="65F8E75F" w:rsidR="00873680" w:rsidRDefault="00873680" w:rsidP="008736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0</w:t>
            </w:r>
            <w:r w:rsidR="00A672A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2.4)</w:t>
            </w:r>
          </w:p>
        </w:tc>
      </w:tr>
      <w:tr w:rsidR="00710DAC" w:rsidRPr="00D06666" w14:paraId="3DD58D4B" w14:textId="063382EF" w:rsidTr="00710DA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956200D" w14:textId="0873CB31" w:rsidR="00710DAC" w:rsidRPr="002805F1" w:rsidRDefault="00710DAC" w:rsidP="002805F1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</w:pPr>
            <w:r w:rsidRPr="002805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T-GBM-A</w:t>
            </w:r>
          </w:p>
        </w:tc>
        <w:tc>
          <w:tcPr>
            <w:tcW w:w="2263" w:type="dxa"/>
            <w:shd w:val="clear" w:color="auto" w:fill="auto"/>
          </w:tcPr>
          <w:p w14:paraId="5818788D" w14:textId="632532A6" w:rsidR="00710DAC" w:rsidRPr="002805F1" w:rsidRDefault="00364A7D" w:rsidP="002805F1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</w:t>
            </w:r>
            <w:r w:rsidR="00710DAC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</w:t>
            </w:r>
            <w:r w:rsidR="00710DAC" w:rsidRPr="002805F1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204341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5</w:t>
            </w:r>
            <w:r w:rsidR="00710DAC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  <w:tr w:rsidR="00CE39EB" w:rsidRPr="00D06666" w14:paraId="3CCE1E26" w14:textId="77777777" w:rsidTr="00710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7546867B" w14:textId="7617573B" w:rsidR="00CE39EB" w:rsidRPr="00476878" w:rsidRDefault="00CE39EB" w:rsidP="00CE39EB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Other chemotherapy </w:t>
            </w:r>
          </w:p>
        </w:tc>
        <w:tc>
          <w:tcPr>
            <w:tcW w:w="2263" w:type="dxa"/>
            <w:shd w:val="clear" w:color="auto" w:fill="auto"/>
          </w:tcPr>
          <w:p w14:paraId="2DA20CB4" w14:textId="0D7D6870" w:rsidR="00CE39EB" w:rsidRDefault="00CE39EB" w:rsidP="00CE39E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</w:t>
            </w:r>
            <w:r w:rsidR="00204341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1.5)</w:t>
            </w:r>
          </w:p>
        </w:tc>
      </w:tr>
      <w:tr w:rsidR="00F97535" w:rsidRPr="00D06666" w14:paraId="0339C2F2" w14:textId="77777777" w:rsidTr="00710DA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43D08C8" w14:textId="6CF73D47" w:rsidR="00F97535" w:rsidRPr="002D5CC5" w:rsidRDefault="00476878" w:rsidP="005D1E98">
            <w:pPr>
              <w:spacing w:after="6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6878">
              <w:rPr>
                <w:rFonts w:ascii="Times New Roman" w:hAnsi="Times New Roman" w:cs="Times New Roman"/>
                <w:b w:val="0"/>
                <w:sz w:val="20"/>
                <w:szCs w:val="20"/>
              </w:rPr>
              <w:t>Nimotuzumab</w:t>
            </w:r>
          </w:p>
        </w:tc>
        <w:tc>
          <w:tcPr>
            <w:tcW w:w="2263" w:type="dxa"/>
            <w:shd w:val="clear" w:color="auto" w:fill="auto"/>
          </w:tcPr>
          <w:p w14:paraId="4486D22C" w14:textId="729840AC" w:rsidR="00F97535" w:rsidRDefault="00476878" w:rsidP="005D1E9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="00204341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0.7)</w:t>
            </w:r>
          </w:p>
        </w:tc>
      </w:tr>
      <w:tr w:rsidR="007B1913" w:rsidRPr="00D06666" w14:paraId="5825548E" w14:textId="77777777" w:rsidTr="00710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7AC35915" w14:textId="1E92EE2E" w:rsidR="007B1913" w:rsidRPr="004103AA" w:rsidRDefault="007B1913" w:rsidP="007B191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5C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ozolomide+Nimotuzumab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333D77AF" w14:textId="6B1F63CB" w:rsidR="007B1913" w:rsidRDefault="007B1913" w:rsidP="007B191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="00017FF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0.7)</w:t>
            </w:r>
          </w:p>
        </w:tc>
      </w:tr>
      <w:tr w:rsidR="004103AA" w:rsidRPr="00D06666" w14:paraId="7578F19A" w14:textId="77777777" w:rsidTr="00710DA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E7F11C5" w14:textId="7B76F574" w:rsidR="004103AA" w:rsidRPr="004103AA" w:rsidRDefault="004103AA" w:rsidP="00FB1593">
            <w:pPr>
              <w:spacing w:after="6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103AA">
              <w:rPr>
                <w:rFonts w:ascii="Times New Roman" w:hAnsi="Times New Roman" w:cs="Times New Roman"/>
                <w:b w:val="0"/>
                <w:sz w:val="20"/>
                <w:szCs w:val="20"/>
              </w:rPr>
              <w:t>Erlotinib</w:t>
            </w:r>
          </w:p>
        </w:tc>
        <w:tc>
          <w:tcPr>
            <w:tcW w:w="2263" w:type="dxa"/>
            <w:shd w:val="clear" w:color="auto" w:fill="auto"/>
          </w:tcPr>
          <w:p w14:paraId="4BD996BF" w14:textId="4B8199F4" w:rsidR="004103AA" w:rsidRDefault="004103AA" w:rsidP="00FB159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017FF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0.5)</w:t>
            </w:r>
          </w:p>
        </w:tc>
      </w:tr>
      <w:tr w:rsidR="00FB1593" w:rsidRPr="00D06666" w14:paraId="7D6155D9" w14:textId="77777777" w:rsidTr="00710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50A298B" w14:textId="20F81D5E" w:rsidR="00FB1593" w:rsidRPr="003F1E1B" w:rsidRDefault="00FB1593" w:rsidP="00FB1593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1E1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rolimus</w:t>
            </w:r>
          </w:p>
        </w:tc>
        <w:tc>
          <w:tcPr>
            <w:tcW w:w="2263" w:type="dxa"/>
            <w:shd w:val="clear" w:color="auto" w:fill="auto"/>
          </w:tcPr>
          <w:p w14:paraId="71E871C4" w14:textId="4043344B" w:rsidR="00FB1593" w:rsidRDefault="00FB1593" w:rsidP="00FB159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B434AC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0.5)</w:t>
            </w:r>
          </w:p>
        </w:tc>
      </w:tr>
      <w:tr w:rsidR="00FB1593" w:rsidRPr="00D06666" w14:paraId="6E76956D" w14:textId="77777777" w:rsidTr="00710DA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0AC3719" w14:textId="480853B5" w:rsidR="00FB1593" w:rsidRPr="003F1E1B" w:rsidRDefault="00FB1593" w:rsidP="00FB1593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1E1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ncristine</w:t>
            </w:r>
          </w:p>
        </w:tc>
        <w:tc>
          <w:tcPr>
            <w:tcW w:w="2263" w:type="dxa"/>
            <w:shd w:val="clear" w:color="auto" w:fill="auto"/>
          </w:tcPr>
          <w:p w14:paraId="79CAA706" w14:textId="4EFF759E" w:rsidR="00FB1593" w:rsidRDefault="00FB1593" w:rsidP="00FB159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B434AC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0.5)</w:t>
            </w:r>
          </w:p>
        </w:tc>
      </w:tr>
      <w:tr w:rsidR="00720599" w:rsidRPr="00D06666" w14:paraId="78F707DB" w14:textId="77777777" w:rsidTr="00710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1CE06878" w14:textId="05A158B0" w:rsidR="00720599" w:rsidRPr="00AE6C6B" w:rsidRDefault="00A60163" w:rsidP="00D47451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E6C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norelbine</w:t>
            </w:r>
            <w:r w:rsidR="00034B09" w:rsidRPr="00AE6C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+N</w:t>
            </w:r>
            <w:r w:rsidRPr="00AE6C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motuzumab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68149723" w14:textId="01EA0D62" w:rsidR="00720599" w:rsidRDefault="00A60163" w:rsidP="00D4745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B434AC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0.5)</w:t>
            </w:r>
          </w:p>
        </w:tc>
      </w:tr>
      <w:tr w:rsidR="00F1578A" w:rsidRPr="00D06666" w14:paraId="2B74A374" w14:textId="77777777" w:rsidTr="00710DA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1649D713" w14:textId="2AA60AC5" w:rsidR="00F1578A" w:rsidRPr="003F1E1B" w:rsidRDefault="00F1578A" w:rsidP="00F1578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3F1E1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29CCA8CE" w14:textId="2F87A940" w:rsidR="00F1578A" w:rsidRDefault="00AD1095" w:rsidP="00F1578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F80D2A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0.2)</w:t>
            </w:r>
          </w:p>
        </w:tc>
      </w:tr>
      <w:tr w:rsidR="00F1578A" w:rsidRPr="00D06666" w14:paraId="459F31F9" w14:textId="77777777" w:rsidTr="00710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4E28133A" w14:textId="3EF7E9A7" w:rsidR="00F1578A" w:rsidRPr="003F1E1B" w:rsidRDefault="00F1578A" w:rsidP="00F1578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1E1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thotrexate</w:t>
            </w:r>
          </w:p>
        </w:tc>
        <w:tc>
          <w:tcPr>
            <w:tcW w:w="2263" w:type="dxa"/>
            <w:shd w:val="clear" w:color="auto" w:fill="auto"/>
          </w:tcPr>
          <w:p w14:paraId="72767624" w14:textId="68F9F2BF" w:rsidR="00F1578A" w:rsidRDefault="00AD1095" w:rsidP="00F1578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F80D2A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0.2)</w:t>
            </w:r>
          </w:p>
        </w:tc>
      </w:tr>
      <w:tr w:rsidR="00F1578A" w:rsidRPr="00D06666" w14:paraId="18092D0A" w14:textId="77777777" w:rsidTr="00710DA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261FE5AF" w14:textId="782D2084" w:rsidR="00F1578A" w:rsidRPr="003F1E1B" w:rsidRDefault="00F1578A" w:rsidP="00F1578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3F1E1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ozolomide+Vinorelbine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30BB2F0F" w14:textId="7520106B" w:rsidR="00F1578A" w:rsidRDefault="00AD1095" w:rsidP="00F1578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F80D2A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0.2)</w:t>
            </w:r>
          </w:p>
        </w:tc>
      </w:tr>
      <w:tr w:rsidR="00F1578A" w:rsidRPr="00D06666" w14:paraId="399E021F" w14:textId="77777777" w:rsidTr="00710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17D165A7" w14:textId="4557325B" w:rsidR="00F1578A" w:rsidRPr="003F1E1B" w:rsidRDefault="00F1578A" w:rsidP="00F1578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3F1E1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ozolomide+Valproate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57357A34" w14:textId="02B67A4A" w:rsidR="00F1578A" w:rsidRDefault="00AD1095" w:rsidP="00F1578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F80D2A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(0.2)</w:t>
            </w:r>
          </w:p>
        </w:tc>
      </w:tr>
      <w:tr w:rsidR="009B3C2E" w:rsidRPr="00D06666" w14:paraId="111A3687" w14:textId="77777777" w:rsidTr="00710DA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029C8F7" w14:textId="07C9C003" w:rsidR="009B3C2E" w:rsidRPr="003D7288" w:rsidRDefault="009B3C2E" w:rsidP="00F1578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72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A</w:t>
            </w:r>
          </w:p>
        </w:tc>
        <w:tc>
          <w:tcPr>
            <w:tcW w:w="2263" w:type="dxa"/>
            <w:shd w:val="clear" w:color="auto" w:fill="auto"/>
          </w:tcPr>
          <w:p w14:paraId="5E0F6ECA" w14:textId="7F061246" w:rsidR="009B3C2E" w:rsidRDefault="00177B5F" w:rsidP="00F1578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10 (</w:t>
            </w:r>
            <w:r w:rsidR="00392403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6.9)</w:t>
            </w:r>
          </w:p>
        </w:tc>
      </w:tr>
      <w:tr w:rsidR="00D47451" w:rsidRPr="00D06666" w14:paraId="0A4F3E1C" w14:textId="51FD1B14" w:rsidTr="00710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3508784F" w14:textId="77777777" w:rsidR="00D47451" w:rsidRDefault="00D47451" w:rsidP="00D47451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14:paraId="20FC4E29" w14:textId="77777777" w:rsidR="00D47451" w:rsidRPr="00857C03" w:rsidRDefault="00D47451" w:rsidP="00D4745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14:paraId="0DDDA2B1" w14:textId="77777777" w:rsidR="003A7FB5" w:rsidRDefault="003A7FB5" w:rsidP="008C252B">
      <w:pPr>
        <w:rPr>
          <w:rFonts w:ascii="Times New Roman" w:hAnsi="Times New Roman" w:cs="Times New Roman"/>
        </w:rPr>
      </w:pPr>
    </w:p>
    <w:p w14:paraId="3BC9F3B3" w14:textId="77777777" w:rsidR="002C64D6" w:rsidRDefault="002C64D6" w:rsidP="008C252B">
      <w:pPr>
        <w:rPr>
          <w:rFonts w:ascii="Times New Roman" w:hAnsi="Times New Roman" w:cs="Times New Roman"/>
        </w:rPr>
      </w:pPr>
    </w:p>
    <w:p w14:paraId="35ED67A3" w14:textId="7477668A" w:rsidR="00D34848" w:rsidRDefault="008C252B" w:rsidP="008C25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57380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="00C92E4E">
        <w:rPr>
          <w:rFonts w:ascii="Times New Roman" w:hAnsi="Times New Roman" w:cs="Times New Roman"/>
        </w:rPr>
        <w:t>a</w:t>
      </w:r>
      <w:r w:rsidRPr="0057380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Number of </w:t>
      </w:r>
      <w:r w:rsidR="00C15656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vents </w:t>
      </w:r>
      <w:r w:rsidR="00071AFC">
        <w:rPr>
          <w:rFonts w:ascii="Times New Roman" w:hAnsi="Times New Roman" w:cs="Times New Roman"/>
        </w:rPr>
        <w:t>from diagnosis</w:t>
      </w:r>
    </w:p>
    <w:tbl>
      <w:tblPr>
        <w:tblW w:w="6705" w:type="dxa"/>
        <w:tblLayout w:type="fixed"/>
        <w:tblLook w:val="0400" w:firstRow="0" w:lastRow="0" w:firstColumn="0" w:lastColumn="0" w:noHBand="0" w:noVBand="1"/>
      </w:tblPr>
      <w:tblGrid>
        <w:gridCol w:w="1695"/>
        <w:gridCol w:w="1530"/>
        <w:gridCol w:w="1740"/>
        <w:gridCol w:w="1740"/>
      </w:tblGrid>
      <w:tr w:rsidR="00493D2D" w:rsidRPr="008A2A9E" w14:paraId="74F363D7" w14:textId="75FA4EE1" w:rsidTr="00F620EA">
        <w:trPr>
          <w:trHeight w:val="152"/>
        </w:trPr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FE20B3" w14:textId="77777777" w:rsidR="00493D2D" w:rsidRPr="008A2A9E" w:rsidRDefault="00493D2D" w:rsidP="008A2A9E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394FCA" w14:textId="77777777" w:rsidR="00493D2D" w:rsidRPr="008A2A9E" w:rsidRDefault="00493D2D" w:rsidP="008A2A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B6CD48" w14:textId="77777777" w:rsidR="00493D2D" w:rsidRPr="008A2A9E" w:rsidRDefault="00493D2D" w:rsidP="008A2A9E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1EB0F1EB" w14:textId="77777777" w:rsidR="00493D2D" w:rsidRPr="008A2A9E" w:rsidRDefault="00493D2D" w:rsidP="008A2A9E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F620EA" w:rsidRPr="008A2A9E" w14:paraId="5802AB5B" w14:textId="28F3075D" w:rsidTr="00121706">
        <w:trPr>
          <w:trHeight w:val="348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4EFB1" w14:textId="413EA480" w:rsidR="00F620EA" w:rsidRPr="008A2A9E" w:rsidRDefault="00F620EA" w:rsidP="00F620E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57E2F">
              <w:rPr>
                <w:rFonts w:ascii="Times New Roman" w:eastAsia="Arial" w:hAnsi="Times New Roman" w:cs="Times New Roman"/>
                <w:sz w:val="18"/>
                <w:szCs w:val="18"/>
              </w:rPr>
              <w:t>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4C2966" w14:textId="77777777" w:rsidR="00F620EA" w:rsidRPr="008A2A9E" w:rsidRDefault="00F620EA" w:rsidP="00F620E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14:paraId="20DD0E91" w14:textId="17D9BF74" w:rsidR="00F620EA" w:rsidRPr="008A2A9E" w:rsidRDefault="00F620EA" w:rsidP="00F620E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57E2F">
              <w:rPr>
                <w:rFonts w:ascii="Times New Roman" w:eastAsia="Arial" w:hAnsi="Times New Roman" w:cs="Times New Roman"/>
                <w:sz w:val="18"/>
                <w:szCs w:val="18"/>
              </w:rPr>
              <w:t>No treatment</w:t>
            </w:r>
          </w:p>
          <w:p w14:paraId="5B84825A" w14:textId="30436910" w:rsidR="00F620EA" w:rsidRPr="008A2A9E" w:rsidRDefault="00F620EA" w:rsidP="00F620E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89A0F3" w14:textId="77777777" w:rsidR="00F620EA" w:rsidRPr="008A2A9E" w:rsidRDefault="00F620EA" w:rsidP="00F620E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14:paraId="12340F38" w14:textId="0CC0BC58" w:rsidR="00F620EA" w:rsidRPr="00557E2F" w:rsidRDefault="00F620EA" w:rsidP="00F620E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A2A9E">
              <w:rPr>
                <w:rFonts w:ascii="Times New Roman" w:eastAsia="Arial" w:hAnsi="Times New Roman" w:cs="Times New Roman"/>
                <w:sz w:val="18"/>
                <w:szCs w:val="18"/>
              </w:rPr>
              <w:t>Radiotherapy</w:t>
            </w:r>
          </w:p>
          <w:p w14:paraId="0BF02D1F" w14:textId="2522566B" w:rsidR="00F620EA" w:rsidRPr="008A2A9E" w:rsidRDefault="00F620EA" w:rsidP="00F620E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DC2419" w14:textId="77777777" w:rsidR="00F620EA" w:rsidRPr="008A2A9E" w:rsidRDefault="00F620EA" w:rsidP="00F620E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14:paraId="5861AA5F" w14:textId="7FFD596A" w:rsidR="00F620EA" w:rsidRPr="00557E2F" w:rsidRDefault="00F620EA" w:rsidP="00F620E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A2A9E">
              <w:rPr>
                <w:rFonts w:ascii="Times New Roman" w:eastAsia="Arial" w:hAnsi="Times New Roman" w:cs="Times New Roman"/>
                <w:sz w:val="18"/>
                <w:szCs w:val="18"/>
              </w:rPr>
              <w:t>Radio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>chemotherapy</w:t>
            </w:r>
            <w:proofErr w:type="spellEnd"/>
          </w:p>
          <w:p w14:paraId="0E6E53A7" w14:textId="19C8A12E" w:rsidR="00F620EA" w:rsidRPr="008A2A9E" w:rsidRDefault="00F620EA" w:rsidP="00F620E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93D2D" w:rsidRPr="008A2A9E" w14:paraId="5AC62BAF" w14:textId="6571D016" w:rsidTr="00A81B5F">
        <w:tc>
          <w:tcPr>
            <w:tcW w:w="16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49C58" w14:textId="33C9A574" w:rsidR="00493D2D" w:rsidRPr="008A2A9E" w:rsidRDefault="00F620EA" w:rsidP="00493D2D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A</w:t>
            </w:r>
            <w:r w:rsidR="00493D2D" w:rsidRPr="00557E2F">
              <w:rPr>
                <w:rFonts w:ascii="Times New Roman" w:eastAsia="Arial" w:hAnsi="Times New Roman" w:cs="Times New Roman"/>
                <w:sz w:val="18"/>
                <w:szCs w:val="18"/>
              </w:rPr>
              <w:t>liv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99ED774" w14:textId="18FED1C6" w:rsidR="00493D2D" w:rsidRPr="008A2A9E" w:rsidRDefault="00493D2D" w:rsidP="00493D2D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57E2F"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C3DCE" w14:textId="76E864D0" w:rsidR="00493D2D" w:rsidRPr="008A2A9E" w:rsidRDefault="00493D2D" w:rsidP="00493D2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5A48D586" w14:textId="1E0C2DA1" w:rsidR="00493D2D" w:rsidRDefault="00493D2D" w:rsidP="00493D2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1</w:t>
            </w:r>
          </w:p>
        </w:tc>
      </w:tr>
      <w:tr w:rsidR="00493D2D" w:rsidRPr="008A2A9E" w14:paraId="53711898" w14:textId="354EB688" w:rsidTr="00A81B5F">
        <w:tc>
          <w:tcPr>
            <w:tcW w:w="16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6C25F" w14:textId="15BFE319" w:rsidR="00493D2D" w:rsidRPr="008A2A9E" w:rsidRDefault="00493D2D" w:rsidP="00493D2D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A2A9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</w:t>
            </w:r>
            <w:r w:rsidR="00F620EA">
              <w:rPr>
                <w:rFonts w:ascii="Times New Roman" w:eastAsia="Arial" w:hAnsi="Times New Roman" w:cs="Times New Roman"/>
                <w:sz w:val="18"/>
                <w:szCs w:val="18"/>
              </w:rPr>
              <w:t>D</w:t>
            </w:r>
            <w:r w:rsidRPr="00557E2F">
              <w:rPr>
                <w:rFonts w:ascii="Times New Roman" w:eastAsia="Arial" w:hAnsi="Times New Roman" w:cs="Times New Roman"/>
                <w:sz w:val="18"/>
                <w:szCs w:val="18"/>
              </w:rPr>
              <w:t>eceased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DBA2A1" w14:textId="66854F5C" w:rsidR="00493D2D" w:rsidRPr="008A2A9E" w:rsidRDefault="00B510C2" w:rsidP="00493D2D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FAFEE3" w14:textId="23425B48" w:rsidR="00493D2D" w:rsidRPr="008A2A9E" w:rsidRDefault="001927AC" w:rsidP="00493D2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27BD51C1" w14:textId="43B4B159" w:rsidR="00493D2D" w:rsidRDefault="001927AC" w:rsidP="00493D2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88</w:t>
            </w:r>
          </w:p>
        </w:tc>
      </w:tr>
      <w:tr w:rsidR="00493D2D" w:rsidRPr="008A2A9E" w14:paraId="62E0E1A3" w14:textId="43B6DD8E" w:rsidTr="00A81B5F">
        <w:tc>
          <w:tcPr>
            <w:tcW w:w="16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43908" w14:textId="315DC154" w:rsidR="00493D2D" w:rsidRPr="008A2A9E" w:rsidRDefault="00F620EA" w:rsidP="00493D2D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39CCF89" w14:textId="06047528" w:rsidR="00493D2D" w:rsidRDefault="00B510C2" w:rsidP="00493D2D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27644" w14:textId="740F407E" w:rsidR="00493D2D" w:rsidRDefault="001927AC" w:rsidP="00493D2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595E633B" w14:textId="082A0E20" w:rsidR="00493D2D" w:rsidRDefault="001927AC" w:rsidP="00493D2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99</w:t>
            </w:r>
          </w:p>
        </w:tc>
      </w:tr>
    </w:tbl>
    <w:p w14:paraId="477FA5DF" w14:textId="77777777" w:rsidR="007D5B51" w:rsidRDefault="007D5B51" w:rsidP="007D5B51">
      <w:pPr>
        <w:rPr>
          <w:rFonts w:ascii="Times New Roman" w:hAnsi="Times New Roman" w:cs="Times New Roman"/>
          <w:sz w:val="24"/>
          <w:szCs w:val="24"/>
        </w:rPr>
      </w:pPr>
    </w:p>
    <w:p w14:paraId="343B9021" w14:textId="77777777" w:rsidR="002C64D6" w:rsidRDefault="002C64D6" w:rsidP="0068516C">
      <w:pPr>
        <w:rPr>
          <w:rFonts w:ascii="Times New Roman" w:hAnsi="Times New Roman" w:cs="Times New Roman"/>
        </w:rPr>
      </w:pPr>
    </w:p>
    <w:p w14:paraId="198F6297" w14:textId="275C8AD2" w:rsidR="0068516C" w:rsidRDefault="0068516C" w:rsidP="006851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57380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b</w:t>
      </w:r>
      <w:r w:rsidRPr="0057380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Number of </w:t>
      </w:r>
      <w:r w:rsidR="00C15656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vents </w:t>
      </w:r>
      <w:r w:rsidR="00071AFC">
        <w:rPr>
          <w:rFonts w:ascii="Times New Roman" w:hAnsi="Times New Roman" w:cs="Times New Roman"/>
        </w:rPr>
        <w:t>from relapse</w:t>
      </w:r>
    </w:p>
    <w:tbl>
      <w:tblPr>
        <w:tblW w:w="6705" w:type="dxa"/>
        <w:tblLayout w:type="fixed"/>
        <w:tblLook w:val="0400" w:firstRow="0" w:lastRow="0" w:firstColumn="0" w:lastColumn="0" w:noHBand="0" w:noVBand="1"/>
      </w:tblPr>
      <w:tblGrid>
        <w:gridCol w:w="1695"/>
        <w:gridCol w:w="1530"/>
        <w:gridCol w:w="1740"/>
        <w:gridCol w:w="1740"/>
      </w:tblGrid>
      <w:tr w:rsidR="0068516C" w:rsidRPr="008A2A9E" w14:paraId="51F69038" w14:textId="77777777" w:rsidTr="00076C13">
        <w:trPr>
          <w:trHeight w:val="152"/>
        </w:trPr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C605B6" w14:textId="77777777" w:rsidR="0068516C" w:rsidRPr="008A2A9E" w:rsidRDefault="0068516C" w:rsidP="00076C1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D5DC33" w14:textId="77777777" w:rsidR="0068516C" w:rsidRPr="008A2A9E" w:rsidRDefault="0068516C" w:rsidP="00076C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6D7C7F" w14:textId="77777777" w:rsidR="0068516C" w:rsidRPr="008A2A9E" w:rsidRDefault="0068516C" w:rsidP="00076C1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494E0A86" w14:textId="77777777" w:rsidR="0068516C" w:rsidRPr="008A2A9E" w:rsidRDefault="0068516C" w:rsidP="00076C1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68516C" w:rsidRPr="008A2A9E" w14:paraId="263F9307" w14:textId="77777777" w:rsidTr="00076C13">
        <w:tc>
          <w:tcPr>
            <w:tcW w:w="1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79081" w14:textId="77777777" w:rsidR="0068516C" w:rsidRPr="008A2A9E" w:rsidRDefault="0068516C" w:rsidP="00076C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57E2F">
              <w:rPr>
                <w:rFonts w:ascii="Times New Roman" w:eastAsia="Arial" w:hAnsi="Times New Roman" w:cs="Times New Roman"/>
                <w:sz w:val="18"/>
                <w:szCs w:val="18"/>
              </w:rPr>
              <w:t>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3F8EBC" w14:textId="77777777" w:rsidR="0068516C" w:rsidRPr="008A2A9E" w:rsidRDefault="0068516C" w:rsidP="00076C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14:paraId="5D53B576" w14:textId="77777777" w:rsidR="0068516C" w:rsidRPr="008A2A9E" w:rsidRDefault="0068516C" w:rsidP="00076C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57E2F">
              <w:rPr>
                <w:rFonts w:ascii="Times New Roman" w:eastAsia="Arial" w:hAnsi="Times New Roman" w:cs="Times New Roman"/>
                <w:sz w:val="18"/>
                <w:szCs w:val="18"/>
              </w:rPr>
              <w:t>No treatment</w:t>
            </w:r>
          </w:p>
          <w:p w14:paraId="6F6550BF" w14:textId="77777777" w:rsidR="0068516C" w:rsidRPr="008A2A9E" w:rsidRDefault="0068516C" w:rsidP="00076C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D7AA46" w14:textId="77777777" w:rsidR="0068516C" w:rsidRPr="008A2A9E" w:rsidRDefault="0068516C" w:rsidP="00076C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14:paraId="18ABEEB6" w14:textId="601293B3" w:rsidR="0068516C" w:rsidRPr="00557E2F" w:rsidRDefault="00967FD6" w:rsidP="00076C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Chemotherapy</w:t>
            </w:r>
          </w:p>
          <w:p w14:paraId="16F18733" w14:textId="77777777" w:rsidR="0068516C" w:rsidRPr="008A2A9E" w:rsidRDefault="0068516C" w:rsidP="00076C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DC6327" w14:textId="77777777" w:rsidR="0068516C" w:rsidRPr="008A2A9E" w:rsidRDefault="0068516C" w:rsidP="00076C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14:paraId="1141D972" w14:textId="6140751B" w:rsidR="0068516C" w:rsidRPr="008A2A9E" w:rsidRDefault="007523C1" w:rsidP="00076C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523C1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Reirradiation, +/-chemotherapy </w:t>
            </w:r>
          </w:p>
        </w:tc>
      </w:tr>
      <w:tr w:rsidR="0068516C" w:rsidRPr="008A2A9E" w14:paraId="3140ABA6" w14:textId="77777777" w:rsidTr="00076C13">
        <w:tc>
          <w:tcPr>
            <w:tcW w:w="16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83840" w14:textId="77777777" w:rsidR="0068516C" w:rsidRPr="008A2A9E" w:rsidRDefault="0068516C" w:rsidP="00076C13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A</w:t>
            </w:r>
            <w:r w:rsidRPr="00557E2F">
              <w:rPr>
                <w:rFonts w:ascii="Times New Roman" w:eastAsia="Arial" w:hAnsi="Times New Roman" w:cs="Times New Roman"/>
                <w:sz w:val="18"/>
                <w:szCs w:val="18"/>
              </w:rPr>
              <w:t>liv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092DEBF" w14:textId="506C87EA" w:rsidR="0068516C" w:rsidRPr="008A2A9E" w:rsidRDefault="002F5D7E" w:rsidP="00076C13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7803A7" w14:textId="6C0B85D6" w:rsidR="0068516C" w:rsidRPr="008A2A9E" w:rsidRDefault="00F26E50" w:rsidP="00076C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4030F556" w14:textId="6FD9F474" w:rsidR="0068516C" w:rsidRDefault="007E6E11" w:rsidP="00076C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</w:t>
            </w:r>
          </w:p>
        </w:tc>
      </w:tr>
      <w:tr w:rsidR="0068516C" w:rsidRPr="008A2A9E" w14:paraId="76E50F75" w14:textId="77777777" w:rsidTr="00076C13">
        <w:tc>
          <w:tcPr>
            <w:tcW w:w="16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5DD1E" w14:textId="77777777" w:rsidR="0068516C" w:rsidRPr="008A2A9E" w:rsidRDefault="0068516C" w:rsidP="00076C13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A2A9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>D</w:t>
            </w:r>
            <w:r w:rsidRPr="00557E2F">
              <w:rPr>
                <w:rFonts w:ascii="Times New Roman" w:eastAsia="Arial" w:hAnsi="Times New Roman" w:cs="Times New Roman"/>
                <w:sz w:val="18"/>
                <w:szCs w:val="18"/>
              </w:rPr>
              <w:t>eceased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08B43" w14:textId="6EA6EEE0" w:rsidR="0068516C" w:rsidRPr="008A2A9E" w:rsidRDefault="00F26E50" w:rsidP="00076C13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</w:t>
            </w:r>
            <w:r w:rsidR="00B3541D">
              <w:rPr>
                <w:rFonts w:ascii="Times New Roman" w:eastAsia="Arial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B4821" w14:textId="4CBB6A90" w:rsidR="0068516C" w:rsidRPr="008A2A9E" w:rsidRDefault="00F26E50" w:rsidP="00076C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493AFC12" w14:textId="7EBFBE58" w:rsidR="0068516C" w:rsidRDefault="007E6E11" w:rsidP="00076C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9</w:t>
            </w:r>
          </w:p>
        </w:tc>
      </w:tr>
      <w:tr w:rsidR="0068516C" w:rsidRPr="008A2A9E" w14:paraId="3C0BF924" w14:textId="77777777" w:rsidTr="00076C13">
        <w:tc>
          <w:tcPr>
            <w:tcW w:w="16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F024D" w14:textId="77777777" w:rsidR="0068516C" w:rsidRPr="008A2A9E" w:rsidRDefault="0068516C" w:rsidP="00076C13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558151F" w14:textId="15270389" w:rsidR="0068516C" w:rsidRDefault="00F26E50" w:rsidP="00076C13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0</w:t>
            </w:r>
            <w:r w:rsidR="00B3541D"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2F153D" w14:textId="17A37141" w:rsidR="0068516C" w:rsidRDefault="00F26E50" w:rsidP="00076C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0C4E89DF" w14:textId="64DF7823" w:rsidR="0068516C" w:rsidRDefault="007E6E11" w:rsidP="00076C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1</w:t>
            </w:r>
          </w:p>
        </w:tc>
      </w:tr>
    </w:tbl>
    <w:p w14:paraId="17EF40E1" w14:textId="77777777" w:rsidR="0068516C" w:rsidRDefault="0068516C" w:rsidP="007D5B51">
      <w:pPr>
        <w:rPr>
          <w:rFonts w:ascii="Times New Roman" w:hAnsi="Times New Roman" w:cs="Times New Roman"/>
          <w:sz w:val="24"/>
          <w:szCs w:val="24"/>
        </w:rPr>
      </w:pPr>
    </w:p>
    <w:p w14:paraId="366B74B2" w14:textId="77777777" w:rsidR="00160714" w:rsidRDefault="00160714" w:rsidP="00160714">
      <w:pPr>
        <w:rPr>
          <w:rFonts w:ascii="Times New Roman" w:hAnsi="Times New Roman" w:cs="Times New Roman"/>
          <w:sz w:val="24"/>
          <w:szCs w:val="24"/>
        </w:rPr>
      </w:pPr>
    </w:p>
    <w:p w14:paraId="4E21A635" w14:textId="77777777" w:rsidR="004F7813" w:rsidRDefault="004F7813" w:rsidP="004F7813">
      <w:pPr>
        <w:rPr>
          <w:rFonts w:ascii="Times New Roman" w:hAnsi="Times New Roman" w:cs="Times New Roman"/>
          <w:sz w:val="24"/>
          <w:szCs w:val="24"/>
        </w:rPr>
      </w:pPr>
    </w:p>
    <w:p w14:paraId="076588F6" w14:textId="77777777" w:rsidR="008C252B" w:rsidRDefault="008C252B"/>
    <w:sectPr w:rsidR="008C25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40D77" w14:textId="77777777" w:rsidR="00F20F14" w:rsidRDefault="00F20F14" w:rsidP="00280F3E">
      <w:pPr>
        <w:spacing w:after="0" w:line="240" w:lineRule="auto"/>
      </w:pPr>
      <w:r>
        <w:separator/>
      </w:r>
    </w:p>
  </w:endnote>
  <w:endnote w:type="continuationSeparator" w:id="0">
    <w:p w14:paraId="221E2AE1" w14:textId="77777777" w:rsidR="00F20F14" w:rsidRDefault="00F20F14" w:rsidP="00280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5FA9E" w14:textId="77777777" w:rsidR="00F20F14" w:rsidRDefault="00F20F14" w:rsidP="00280F3E">
      <w:pPr>
        <w:spacing w:after="0" w:line="240" w:lineRule="auto"/>
      </w:pPr>
      <w:r>
        <w:separator/>
      </w:r>
    </w:p>
  </w:footnote>
  <w:footnote w:type="continuationSeparator" w:id="0">
    <w:p w14:paraId="0FEF966B" w14:textId="77777777" w:rsidR="00F20F14" w:rsidRDefault="00F20F14" w:rsidP="00280F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801"/>
    <w:rsid w:val="00000ABB"/>
    <w:rsid w:val="00006341"/>
    <w:rsid w:val="00015374"/>
    <w:rsid w:val="00017A16"/>
    <w:rsid w:val="00017FF0"/>
    <w:rsid w:val="00034B09"/>
    <w:rsid w:val="00054EF8"/>
    <w:rsid w:val="00071AFC"/>
    <w:rsid w:val="000A5792"/>
    <w:rsid w:val="000B4592"/>
    <w:rsid w:val="00121706"/>
    <w:rsid w:val="0013118E"/>
    <w:rsid w:val="00160714"/>
    <w:rsid w:val="00177B5F"/>
    <w:rsid w:val="001927AC"/>
    <w:rsid w:val="001A07CF"/>
    <w:rsid w:val="001A1F6D"/>
    <w:rsid w:val="001E1346"/>
    <w:rsid w:val="00204341"/>
    <w:rsid w:val="00214A79"/>
    <w:rsid w:val="00232368"/>
    <w:rsid w:val="0025654F"/>
    <w:rsid w:val="002805F1"/>
    <w:rsid w:val="00280F3E"/>
    <w:rsid w:val="002A0792"/>
    <w:rsid w:val="002C64D6"/>
    <w:rsid w:val="002D4B17"/>
    <w:rsid w:val="002E3D3D"/>
    <w:rsid w:val="002F4039"/>
    <w:rsid w:val="002F5D7E"/>
    <w:rsid w:val="00332CB9"/>
    <w:rsid w:val="00341379"/>
    <w:rsid w:val="003621A8"/>
    <w:rsid w:val="00364A7D"/>
    <w:rsid w:val="00392403"/>
    <w:rsid w:val="003A7FB5"/>
    <w:rsid w:val="003B5566"/>
    <w:rsid w:val="003D7288"/>
    <w:rsid w:val="003E5804"/>
    <w:rsid w:val="003F1E1B"/>
    <w:rsid w:val="003F53E1"/>
    <w:rsid w:val="004103AA"/>
    <w:rsid w:val="004137E2"/>
    <w:rsid w:val="00465440"/>
    <w:rsid w:val="00476878"/>
    <w:rsid w:val="00486EF8"/>
    <w:rsid w:val="00493D2D"/>
    <w:rsid w:val="004A22DA"/>
    <w:rsid w:val="004D5FE3"/>
    <w:rsid w:val="004E13DE"/>
    <w:rsid w:val="004F52BC"/>
    <w:rsid w:val="004F7813"/>
    <w:rsid w:val="00521862"/>
    <w:rsid w:val="00540F19"/>
    <w:rsid w:val="00556C84"/>
    <w:rsid w:val="00557E2F"/>
    <w:rsid w:val="005670C3"/>
    <w:rsid w:val="00573801"/>
    <w:rsid w:val="00573902"/>
    <w:rsid w:val="005D1E98"/>
    <w:rsid w:val="005F38E8"/>
    <w:rsid w:val="00617920"/>
    <w:rsid w:val="006505AB"/>
    <w:rsid w:val="006552A6"/>
    <w:rsid w:val="00667E30"/>
    <w:rsid w:val="0068516C"/>
    <w:rsid w:val="0069135E"/>
    <w:rsid w:val="0069409E"/>
    <w:rsid w:val="00710DAC"/>
    <w:rsid w:val="00720599"/>
    <w:rsid w:val="00732714"/>
    <w:rsid w:val="007457C1"/>
    <w:rsid w:val="007474FF"/>
    <w:rsid w:val="007523C1"/>
    <w:rsid w:val="007763BE"/>
    <w:rsid w:val="0079285B"/>
    <w:rsid w:val="00796637"/>
    <w:rsid w:val="007970CD"/>
    <w:rsid w:val="007B1913"/>
    <w:rsid w:val="007B5C6C"/>
    <w:rsid w:val="007C6C13"/>
    <w:rsid w:val="007D0F98"/>
    <w:rsid w:val="007D5B51"/>
    <w:rsid w:val="007E5750"/>
    <w:rsid w:val="007E6E11"/>
    <w:rsid w:val="00806014"/>
    <w:rsid w:val="00827CE4"/>
    <w:rsid w:val="00873680"/>
    <w:rsid w:val="00874653"/>
    <w:rsid w:val="008A2A9E"/>
    <w:rsid w:val="008C252B"/>
    <w:rsid w:val="008D0175"/>
    <w:rsid w:val="008E5E52"/>
    <w:rsid w:val="00902554"/>
    <w:rsid w:val="00943850"/>
    <w:rsid w:val="00951DD6"/>
    <w:rsid w:val="00967FD6"/>
    <w:rsid w:val="009950CD"/>
    <w:rsid w:val="009B3C2E"/>
    <w:rsid w:val="009F01B1"/>
    <w:rsid w:val="00A12913"/>
    <w:rsid w:val="00A31BA2"/>
    <w:rsid w:val="00A53909"/>
    <w:rsid w:val="00A60163"/>
    <w:rsid w:val="00A672A6"/>
    <w:rsid w:val="00A92963"/>
    <w:rsid w:val="00A92AF4"/>
    <w:rsid w:val="00AB53ED"/>
    <w:rsid w:val="00AC60A3"/>
    <w:rsid w:val="00AD1095"/>
    <w:rsid w:val="00AE2091"/>
    <w:rsid w:val="00AE6C6B"/>
    <w:rsid w:val="00B1333D"/>
    <w:rsid w:val="00B16F59"/>
    <w:rsid w:val="00B3541D"/>
    <w:rsid w:val="00B434AC"/>
    <w:rsid w:val="00B510C2"/>
    <w:rsid w:val="00B60E14"/>
    <w:rsid w:val="00B96A4A"/>
    <w:rsid w:val="00B97BA1"/>
    <w:rsid w:val="00BE2166"/>
    <w:rsid w:val="00C05704"/>
    <w:rsid w:val="00C15656"/>
    <w:rsid w:val="00C23712"/>
    <w:rsid w:val="00C317F2"/>
    <w:rsid w:val="00C35997"/>
    <w:rsid w:val="00C86546"/>
    <w:rsid w:val="00C927FE"/>
    <w:rsid w:val="00C92E4E"/>
    <w:rsid w:val="00CC5F67"/>
    <w:rsid w:val="00CC6855"/>
    <w:rsid w:val="00CE39EB"/>
    <w:rsid w:val="00CF7928"/>
    <w:rsid w:val="00D063A5"/>
    <w:rsid w:val="00D34848"/>
    <w:rsid w:val="00D47451"/>
    <w:rsid w:val="00D612FE"/>
    <w:rsid w:val="00DC385B"/>
    <w:rsid w:val="00E3202C"/>
    <w:rsid w:val="00E52595"/>
    <w:rsid w:val="00E561BA"/>
    <w:rsid w:val="00E968F7"/>
    <w:rsid w:val="00EA52B0"/>
    <w:rsid w:val="00F1578A"/>
    <w:rsid w:val="00F20F14"/>
    <w:rsid w:val="00F26E50"/>
    <w:rsid w:val="00F40423"/>
    <w:rsid w:val="00F620EA"/>
    <w:rsid w:val="00F766BE"/>
    <w:rsid w:val="00F771BA"/>
    <w:rsid w:val="00F776B6"/>
    <w:rsid w:val="00F80D2A"/>
    <w:rsid w:val="00F97535"/>
    <w:rsid w:val="00FB1593"/>
    <w:rsid w:val="00FB41A2"/>
    <w:rsid w:val="00FD2350"/>
    <w:rsid w:val="00FD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795F15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801"/>
    <w:rPr>
      <w:rFonts w:ascii="Calibri" w:eastAsia="Calibri" w:hAnsi="Calibri" w:cs="Calibri"/>
      <w:lang w:val="en-US" w:eastAsia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573801"/>
    <w:pPr>
      <w:spacing w:after="0" w:line="240" w:lineRule="auto"/>
      <w:jc w:val="both"/>
    </w:pPr>
    <w:rPr>
      <w:rFonts w:eastAsiaTheme="minorEastAsia"/>
      <w:lang w:val="nl-NL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2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21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21A8"/>
    <w:rPr>
      <w:rFonts w:ascii="Calibri" w:eastAsia="Calibri" w:hAnsi="Calibri" w:cs="Calibri"/>
      <w:sz w:val="20"/>
      <w:szCs w:val="20"/>
      <w:lang w:val="en-US" w:eastAsia="en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1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1A8"/>
    <w:rPr>
      <w:rFonts w:ascii="Calibri" w:eastAsia="Calibri" w:hAnsi="Calibri" w:cs="Calibri"/>
      <w:b/>
      <w:bCs/>
      <w:sz w:val="20"/>
      <w:szCs w:val="20"/>
      <w:lang w:val="en-US" w:eastAsia="en-NL"/>
    </w:rPr>
  </w:style>
  <w:style w:type="paragraph" w:styleId="Revision">
    <w:name w:val="Revision"/>
    <w:hidden/>
    <w:uiPriority w:val="99"/>
    <w:semiHidden/>
    <w:rsid w:val="001E1346"/>
    <w:pPr>
      <w:spacing w:after="0" w:line="240" w:lineRule="auto"/>
    </w:pPr>
    <w:rPr>
      <w:rFonts w:ascii="Calibri" w:eastAsia="Calibri" w:hAnsi="Calibri" w:cs="Calibri"/>
      <w:lang w:val="en-US" w:eastAsia="en-NL"/>
    </w:rPr>
  </w:style>
  <w:style w:type="paragraph" w:styleId="Header">
    <w:name w:val="header"/>
    <w:basedOn w:val="Normal"/>
    <w:link w:val="HeaderChar"/>
    <w:uiPriority w:val="99"/>
    <w:unhideWhenUsed/>
    <w:rsid w:val="00280F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F3E"/>
    <w:rPr>
      <w:rFonts w:ascii="Calibri" w:eastAsia="Calibri" w:hAnsi="Calibri" w:cs="Calibri"/>
      <w:lang w:val="en-US" w:eastAsia="en-NL"/>
    </w:rPr>
  </w:style>
  <w:style w:type="paragraph" w:styleId="Footer">
    <w:name w:val="footer"/>
    <w:basedOn w:val="Normal"/>
    <w:link w:val="FooterChar"/>
    <w:uiPriority w:val="99"/>
    <w:unhideWhenUsed/>
    <w:rsid w:val="00280F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F3E"/>
    <w:rPr>
      <w:rFonts w:ascii="Calibri" w:eastAsia="Calibri" w:hAnsi="Calibri" w:cs="Calibri"/>
      <w:lang w:val="en-US" w:eastAsia="en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4T16:26:00Z</dcterms:created>
  <dcterms:modified xsi:type="dcterms:W3CDTF">2024-02-14T16:31:00Z</dcterms:modified>
</cp:coreProperties>
</file>